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C65412" w14:textId="0C4926A7" w:rsidR="00A56C93" w:rsidRPr="00E55E8D" w:rsidRDefault="0031398C" w:rsidP="00605700">
      <w:pPr>
        <w:spacing w:line="240" w:lineRule="auto"/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</w:pPr>
      <w:r w:rsidRPr="00E55E8D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S2 </w:t>
      </w:r>
      <w:r w:rsidR="00DF232D" w:rsidRPr="00E55E8D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Table</w:t>
      </w:r>
      <w:r w:rsidR="00BC6FBA" w:rsidRPr="00E55E8D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.</w:t>
      </w:r>
      <w:r w:rsidR="00BC6FBA" w:rsidRPr="00E55E8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EE6940" w:rsidRPr="00E55E8D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Estimated</w:t>
      </w:r>
      <w:r w:rsidR="009704EE" w:rsidRPr="00E55E8D">
        <w:rPr>
          <w:rFonts w:ascii="Times New Roman" w:hAnsi="Times New Roman" w:cs="Times New Roman"/>
          <w:b/>
          <w:sz w:val="22"/>
          <w:szCs w:val="22"/>
        </w:rPr>
        <w:t xml:space="preserve"> proportions (%) of the educational inequalities in self-rated health mediated by each potential mediator: alternative </w:t>
      </w:r>
      <w:proofErr w:type="spellStart"/>
      <w:r w:rsidR="009704EE" w:rsidRPr="00E55E8D">
        <w:rPr>
          <w:rFonts w:ascii="Times New Roman" w:hAnsi="Times New Roman" w:cs="Times New Roman"/>
          <w:b/>
          <w:sz w:val="22"/>
          <w:szCs w:val="22"/>
        </w:rPr>
        <w:t>approaches</w:t>
      </w:r>
      <w:r w:rsidR="00975A4E" w:rsidRPr="00E55E8D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proofErr w:type="spellEnd"/>
    </w:p>
    <w:p w14:paraId="775E6837" w14:textId="11FB2FAF" w:rsidR="00F40EAC" w:rsidRPr="00E55E8D" w:rsidRDefault="003C6F47" w:rsidP="00605700">
      <w:pPr>
        <w:pStyle w:val="ac"/>
        <w:numPr>
          <w:ilvl w:val="0"/>
          <w:numId w:val="4"/>
        </w:numPr>
        <w:spacing w:line="240" w:lineRule="auto"/>
        <w:ind w:leftChars="0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E55E8D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Dependent variable = </w:t>
      </w:r>
      <w:r w:rsidR="00123D97" w:rsidRPr="00E55E8D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p</w:t>
      </w:r>
      <w:r w:rsidRPr="00E55E8D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oor self-rated health</w:t>
      </w:r>
      <w:r w:rsidR="003A7F00" w:rsidRPr="00E55E8D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; </w:t>
      </w:r>
      <w:r w:rsidR="009704EE" w:rsidRPr="00E55E8D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focusing on</w:t>
      </w:r>
      <w:r w:rsidR="003A7F00" w:rsidRPr="00E55E8D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the slope index of inequality (SII)</w:t>
      </w:r>
    </w:p>
    <w:tbl>
      <w:tblPr>
        <w:tblW w:w="1366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9"/>
        <w:gridCol w:w="709"/>
        <w:gridCol w:w="850"/>
        <w:gridCol w:w="855"/>
        <w:gridCol w:w="846"/>
        <w:gridCol w:w="851"/>
        <w:gridCol w:w="771"/>
        <w:gridCol w:w="811"/>
        <w:gridCol w:w="1064"/>
        <w:gridCol w:w="956"/>
        <w:gridCol w:w="811"/>
        <w:gridCol w:w="1064"/>
        <w:gridCol w:w="956"/>
      </w:tblGrid>
      <w:tr w:rsidR="008D3A7A" w:rsidRPr="00E55E8D" w14:paraId="5D443B67" w14:textId="77777777" w:rsidTr="00015AD7">
        <w:trPr>
          <w:trHeight w:val="255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91196" w14:textId="77777777" w:rsidR="008D3A7A" w:rsidRPr="00E55E8D" w:rsidRDefault="008D3A7A" w:rsidP="00605700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488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4A119" w14:textId="77777777" w:rsidR="008D3A7A" w:rsidRPr="00E55E8D" w:rsidRDefault="008D3A7A" w:rsidP="00605700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hAnsi="Times New Roman" w:cs="Times New Roman"/>
                <w:sz w:val="22"/>
                <w:szCs w:val="22"/>
              </w:rPr>
              <w:t>China</w:t>
            </w:r>
          </w:p>
        </w:tc>
        <w:tc>
          <w:tcPr>
            <w:tcW w:w="566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534B8" w14:textId="77777777" w:rsidR="008D3A7A" w:rsidRPr="00E55E8D" w:rsidRDefault="008D3A7A" w:rsidP="00605700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hAnsi="Times New Roman" w:cs="Times New Roman"/>
                <w:sz w:val="22"/>
                <w:szCs w:val="22"/>
              </w:rPr>
              <w:t>Japan</w:t>
            </w:r>
          </w:p>
        </w:tc>
      </w:tr>
      <w:tr w:rsidR="008D3A7A" w:rsidRPr="00E55E8D" w14:paraId="1CF2ED79" w14:textId="77777777" w:rsidTr="00015AD7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7BFFA" w14:textId="77777777" w:rsidR="008D3A7A" w:rsidRPr="00E55E8D" w:rsidRDefault="008D3A7A" w:rsidP="00605700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24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CA054" w14:textId="77777777" w:rsidR="008D3A7A" w:rsidRPr="00E55E8D" w:rsidRDefault="008D3A7A" w:rsidP="00605700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hAnsi="Times New Roman" w:cs="Times New Roman"/>
                <w:sz w:val="22"/>
                <w:szCs w:val="22"/>
              </w:rPr>
              <w:t>Men</w:t>
            </w:r>
          </w:p>
        </w:tc>
        <w:tc>
          <w:tcPr>
            <w:tcW w:w="24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F8D6F" w14:textId="77777777" w:rsidR="008D3A7A" w:rsidRPr="00E55E8D" w:rsidRDefault="008D3A7A" w:rsidP="00605700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hAnsi="Times New Roman" w:cs="Times New Roman"/>
                <w:sz w:val="22"/>
                <w:szCs w:val="22"/>
              </w:rPr>
              <w:t>Wome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1A9C6" w14:textId="77777777" w:rsidR="008D3A7A" w:rsidRPr="00E55E8D" w:rsidRDefault="008D3A7A" w:rsidP="00605700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hAnsi="Times New Roman" w:cs="Times New Roman"/>
                <w:sz w:val="22"/>
                <w:szCs w:val="22"/>
              </w:rPr>
              <w:t>Me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AF196" w14:textId="77777777" w:rsidR="008D3A7A" w:rsidRPr="00E55E8D" w:rsidRDefault="008D3A7A" w:rsidP="00605700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hAnsi="Times New Roman" w:cs="Times New Roman"/>
                <w:sz w:val="22"/>
                <w:szCs w:val="22"/>
              </w:rPr>
              <w:t>Women</w:t>
            </w:r>
          </w:p>
        </w:tc>
      </w:tr>
      <w:tr w:rsidR="00015AD7" w:rsidRPr="00E55E8D" w14:paraId="694C5347" w14:textId="77777777" w:rsidTr="009A197D">
        <w:trPr>
          <w:trHeight w:val="255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CF69A" w14:textId="77777777" w:rsidR="008D3A7A" w:rsidRPr="00E55E8D" w:rsidRDefault="008D3A7A" w:rsidP="00605700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D3BE6" w14:textId="77777777" w:rsidR="008D3A7A" w:rsidRPr="00E55E8D" w:rsidRDefault="008D3A7A" w:rsidP="00605700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70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FCB1B" w14:textId="5729CB99" w:rsidR="008D3A7A" w:rsidRPr="00E55E8D" w:rsidRDefault="008D3A7A" w:rsidP="00605700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hAnsi="Times New Roman" w:cs="Times New Roman"/>
                <w:sz w:val="22"/>
                <w:szCs w:val="22"/>
              </w:rPr>
              <w:t xml:space="preserve">95% </w:t>
            </w:r>
            <w:proofErr w:type="spellStart"/>
            <w:r w:rsidRPr="00E55E8D">
              <w:rPr>
                <w:rFonts w:ascii="Times New Roman" w:hAnsi="Times New Roman" w:cs="Times New Roman"/>
                <w:sz w:val="22"/>
                <w:szCs w:val="22"/>
              </w:rPr>
              <w:t>CI</w:t>
            </w:r>
            <w:r w:rsidR="00975A4E" w:rsidRPr="00E55E8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FC204" w14:textId="050C87F5" w:rsidR="008D3A7A" w:rsidRPr="00E55E8D" w:rsidRDefault="00381DD0" w:rsidP="00605700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62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3135C" w14:textId="77777777" w:rsidR="008D3A7A" w:rsidRPr="00E55E8D" w:rsidRDefault="008D3A7A" w:rsidP="00605700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A664B" w14:textId="77777777" w:rsidR="008D3A7A" w:rsidRPr="00E55E8D" w:rsidRDefault="008D3A7A" w:rsidP="00605700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33C16" w14:textId="77777777" w:rsidR="008D3A7A" w:rsidRPr="00E55E8D" w:rsidRDefault="008D3A7A" w:rsidP="00605700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506F7" w14:textId="77777777" w:rsidR="008D3A7A" w:rsidRPr="00E55E8D" w:rsidRDefault="008D3A7A" w:rsidP="00605700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8E594" w14:textId="77777777" w:rsidR="008D3A7A" w:rsidRPr="00E55E8D" w:rsidRDefault="008D3A7A" w:rsidP="00605700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</w:tr>
      <w:tr w:rsidR="006630E6" w:rsidRPr="00E55E8D" w14:paraId="160D46A7" w14:textId="77777777" w:rsidTr="009A197D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3B604" w14:textId="77777777" w:rsidR="006630E6" w:rsidRPr="00E55E8D" w:rsidRDefault="006630E6" w:rsidP="006630E6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hAnsi="Times New Roman" w:cs="Times New Roman"/>
                <w:sz w:val="22"/>
                <w:szCs w:val="22"/>
              </w:rPr>
              <w:t>Low inco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A8E85" w14:textId="645DCE43" w:rsidR="006630E6" w:rsidRPr="00E55E8D" w:rsidRDefault="006630E6" w:rsidP="006630E6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–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A60B4" w14:textId="4F420FEE" w:rsidR="006630E6" w:rsidRPr="00E55E8D" w:rsidRDefault="006630E6" w:rsidP="006630E6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(–12.6,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CB1CE" w14:textId="065BEB06" w:rsidR="006630E6" w:rsidRPr="00E55E8D" w:rsidRDefault="006630E6" w:rsidP="006630E6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0.5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E1290" w14:textId="2479CB11" w:rsidR="006630E6" w:rsidRPr="00E55E8D" w:rsidRDefault="006630E6" w:rsidP="006630E6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1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AF947" w14:textId="108CA6A4" w:rsidR="006630E6" w:rsidRPr="00E55E8D" w:rsidRDefault="006630E6" w:rsidP="006630E6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(–7.6,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9DFE7" w14:textId="56DDCDDB" w:rsidR="006630E6" w:rsidRPr="00E55E8D" w:rsidRDefault="006630E6" w:rsidP="006630E6">
            <w:pPr>
              <w:spacing w:line="24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1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F62DC" w14:textId="02F476A5" w:rsidR="006630E6" w:rsidRPr="00E55E8D" w:rsidRDefault="006630E6" w:rsidP="006630E6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03F68" w14:textId="21A6A7D9" w:rsidR="006630E6" w:rsidRPr="00E55E8D" w:rsidRDefault="00F03E1D" w:rsidP="006630E6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kern w:val="0"/>
                <w:sz w:val="22"/>
                <w:szCs w:val="22"/>
              </w:rPr>
              <w:t>(–</w:t>
            </w:r>
            <w:r w:rsidR="006630E6"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0.1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D43BA" w14:textId="6CEB8697" w:rsidR="006630E6" w:rsidRPr="00E55E8D" w:rsidRDefault="006630E6" w:rsidP="006630E6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C211F" w14:textId="1CFDFB08" w:rsidR="006630E6" w:rsidRPr="00E55E8D" w:rsidRDefault="006630E6" w:rsidP="006630E6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F6121" w14:textId="4F649434" w:rsidR="006630E6" w:rsidRPr="00E55E8D" w:rsidRDefault="00F03E1D" w:rsidP="006630E6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kern w:val="0"/>
                <w:sz w:val="22"/>
                <w:szCs w:val="22"/>
              </w:rPr>
              <w:t>(–</w:t>
            </w:r>
            <w:r w:rsidR="006630E6"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2.5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DF1AD" w14:textId="29F330EE" w:rsidR="006630E6" w:rsidRPr="00E55E8D" w:rsidRDefault="006630E6" w:rsidP="006630E6">
            <w:pPr>
              <w:spacing w:line="24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3.4)</w:t>
            </w:r>
          </w:p>
        </w:tc>
      </w:tr>
      <w:tr w:rsidR="006630E6" w:rsidRPr="00E55E8D" w14:paraId="7D0778C7" w14:textId="77777777" w:rsidTr="009A197D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C2F1D" w14:textId="77777777" w:rsidR="006630E6" w:rsidRPr="00E55E8D" w:rsidRDefault="006630E6" w:rsidP="006630E6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hAnsi="Times New Roman" w:cs="Times New Roman"/>
                <w:sz w:val="22"/>
                <w:szCs w:val="22"/>
              </w:rPr>
              <w:t>Smok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883915" w14:textId="66109551" w:rsidR="006630E6" w:rsidRPr="00E55E8D" w:rsidRDefault="006630E6" w:rsidP="006630E6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–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2DAC2" w14:textId="65D10E02" w:rsidR="006630E6" w:rsidRPr="00E55E8D" w:rsidRDefault="006630E6" w:rsidP="006630E6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(–7.5,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F0F2E" w14:textId="435C2C08" w:rsidR="006630E6" w:rsidRPr="00E55E8D" w:rsidRDefault="006630E6" w:rsidP="006630E6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2.1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63538" w14:textId="5AC4EEDF" w:rsidR="006630E6" w:rsidRPr="00E55E8D" w:rsidRDefault="006630E6" w:rsidP="006630E6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–1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4998F" w14:textId="54F2CD0F" w:rsidR="006630E6" w:rsidRPr="00E55E8D" w:rsidRDefault="006630E6" w:rsidP="006630E6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(–11.6,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3D24C" w14:textId="2D9FDD1B" w:rsidR="006630E6" w:rsidRPr="00E55E8D" w:rsidRDefault="006630E6" w:rsidP="006630E6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79529" w14:textId="555AA8BB" w:rsidR="006630E6" w:rsidRPr="00E55E8D" w:rsidRDefault="00F03E1D" w:rsidP="006630E6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kern w:val="0"/>
                <w:sz w:val="22"/>
                <w:szCs w:val="22"/>
              </w:rPr>
              <w:t>–</w:t>
            </w:r>
            <w:r w:rsidR="006630E6"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220C8" w14:textId="72CC8177" w:rsidR="006630E6" w:rsidRPr="00E55E8D" w:rsidRDefault="00F03E1D" w:rsidP="006630E6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kern w:val="0"/>
                <w:sz w:val="22"/>
                <w:szCs w:val="22"/>
              </w:rPr>
              <w:t>(–</w:t>
            </w:r>
            <w:r w:rsidR="006630E6"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5.2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07F28" w14:textId="0181D21A" w:rsidR="006630E6" w:rsidRPr="00E55E8D" w:rsidRDefault="006630E6" w:rsidP="006630E6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-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B0DF5" w14:textId="19F35E1A" w:rsidR="006630E6" w:rsidRPr="00E55E8D" w:rsidRDefault="006630E6" w:rsidP="006630E6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31D2F" w14:textId="17FF95DA" w:rsidR="006630E6" w:rsidRPr="00E55E8D" w:rsidRDefault="006630E6" w:rsidP="006630E6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(0.3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38238" w14:textId="6EBAC7AF" w:rsidR="006630E6" w:rsidRPr="00E55E8D" w:rsidRDefault="006630E6" w:rsidP="006630E6">
            <w:pPr>
              <w:spacing w:line="24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4.5)</w:t>
            </w:r>
          </w:p>
        </w:tc>
      </w:tr>
      <w:tr w:rsidR="006630E6" w:rsidRPr="00E55E8D" w14:paraId="17C5C996" w14:textId="77777777" w:rsidTr="009A197D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173B7" w14:textId="1E66343E" w:rsidR="006630E6" w:rsidRPr="00E55E8D" w:rsidRDefault="006630E6" w:rsidP="006630E6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hAnsi="Times New Roman" w:cs="Times New Roman"/>
                <w:sz w:val="22"/>
                <w:szCs w:val="22"/>
              </w:rPr>
              <w:t xml:space="preserve">No </w:t>
            </w:r>
            <w:proofErr w:type="spellStart"/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LTPA</w:t>
            </w: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0EC0E" w14:textId="3907F63F" w:rsidR="006630E6" w:rsidRPr="00E55E8D" w:rsidRDefault="006630E6" w:rsidP="006630E6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–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C8DE1" w14:textId="5C9874D7" w:rsidR="006630E6" w:rsidRPr="00E55E8D" w:rsidRDefault="006630E6" w:rsidP="006630E6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(–12.5,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BE4CD" w14:textId="46B3871B" w:rsidR="006630E6" w:rsidRPr="00E55E8D" w:rsidRDefault="006630E6" w:rsidP="006630E6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15.4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57441" w14:textId="37B06FF2" w:rsidR="006630E6" w:rsidRPr="00E55E8D" w:rsidRDefault="006630E6" w:rsidP="006630E6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16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984AE" w14:textId="107388B0" w:rsidR="006630E6" w:rsidRPr="00E55E8D" w:rsidRDefault="006630E6" w:rsidP="006630E6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(0.0,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3E15A" w14:textId="75270D31" w:rsidR="006630E6" w:rsidRPr="00E55E8D" w:rsidRDefault="006630E6" w:rsidP="006630E6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4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917E2" w14:textId="150ACABD" w:rsidR="006630E6" w:rsidRPr="00E55E8D" w:rsidRDefault="006630E6" w:rsidP="006630E6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5F8F1" w14:textId="4412E5E5" w:rsidR="006630E6" w:rsidRPr="00E55E8D" w:rsidRDefault="006630E6" w:rsidP="006630E6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(7.1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C061A" w14:textId="3A546948" w:rsidR="006630E6" w:rsidRPr="00E55E8D" w:rsidRDefault="006630E6" w:rsidP="006630E6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1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2D10A" w14:textId="66EF7107" w:rsidR="006630E6" w:rsidRPr="00E55E8D" w:rsidRDefault="006630E6" w:rsidP="006630E6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A2BF2" w14:textId="67AD1D47" w:rsidR="006630E6" w:rsidRPr="00E55E8D" w:rsidRDefault="006630E6" w:rsidP="006630E6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(8.6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4CF69" w14:textId="4C7E2DC0" w:rsidR="006630E6" w:rsidRPr="00E55E8D" w:rsidRDefault="006630E6" w:rsidP="006630E6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15.2)</w:t>
            </w:r>
          </w:p>
        </w:tc>
      </w:tr>
      <w:tr w:rsidR="006630E6" w:rsidRPr="00E55E8D" w14:paraId="3ABEB7F9" w14:textId="77777777" w:rsidTr="009A197D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33C30" w14:textId="77777777" w:rsidR="006630E6" w:rsidRPr="00E55E8D" w:rsidRDefault="006630E6" w:rsidP="006630E6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hAnsi="Times New Roman" w:cs="Times New Roman"/>
                <w:sz w:val="22"/>
                <w:szCs w:val="22"/>
              </w:rPr>
              <w:t>No social participa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8B5DB" w14:textId="7830B736" w:rsidR="006630E6" w:rsidRPr="00E55E8D" w:rsidRDefault="006630E6" w:rsidP="006630E6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9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58A24" w14:textId="72D0C611" w:rsidR="006630E6" w:rsidRPr="00E55E8D" w:rsidRDefault="006630E6" w:rsidP="006630E6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(1.5,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18363" w14:textId="3E2A4970" w:rsidR="006630E6" w:rsidRPr="00E55E8D" w:rsidRDefault="006630E6" w:rsidP="006630E6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19.6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A2D8D" w14:textId="57E6E4C7" w:rsidR="006630E6" w:rsidRPr="00E55E8D" w:rsidRDefault="006630E6" w:rsidP="006630E6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10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026A17" w14:textId="64CBB4A0" w:rsidR="006630E6" w:rsidRPr="00E55E8D" w:rsidRDefault="006630E6" w:rsidP="006630E6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(1.3,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CD58B" w14:textId="474D9BA3" w:rsidR="006630E6" w:rsidRPr="00E55E8D" w:rsidRDefault="006630E6" w:rsidP="006630E6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22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88D929" w14:textId="6F2F55A6" w:rsidR="006630E6" w:rsidRPr="00E55E8D" w:rsidRDefault="006630E6" w:rsidP="006630E6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25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FE56B" w14:textId="3B9B1D30" w:rsidR="006630E6" w:rsidRPr="00E55E8D" w:rsidRDefault="006630E6" w:rsidP="006630E6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(21.1,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10673" w14:textId="5D87ECBC" w:rsidR="006630E6" w:rsidRPr="00E55E8D" w:rsidRDefault="006630E6" w:rsidP="006630E6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31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135AE" w14:textId="6CC8EAC6" w:rsidR="006630E6" w:rsidRPr="00E55E8D" w:rsidRDefault="006630E6" w:rsidP="006630E6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2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52E20" w14:textId="1FA56DD4" w:rsidR="006630E6" w:rsidRPr="00E55E8D" w:rsidRDefault="006630E6" w:rsidP="006630E6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(22.9,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75A45" w14:textId="63054E56" w:rsidR="006630E6" w:rsidRPr="00E55E8D" w:rsidRDefault="006630E6" w:rsidP="006630E6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34.0)</w:t>
            </w:r>
          </w:p>
        </w:tc>
      </w:tr>
      <w:tr w:rsidR="006630E6" w:rsidRPr="00E55E8D" w14:paraId="3640C30F" w14:textId="77777777" w:rsidTr="009A197D">
        <w:trPr>
          <w:trHeight w:val="255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1E24BF" w14:textId="2FA26A0F" w:rsidR="006630E6" w:rsidRPr="00E55E8D" w:rsidRDefault="006630E6" w:rsidP="006630E6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748CDA" w14:textId="07589C5A" w:rsidR="006630E6" w:rsidRPr="00E55E8D" w:rsidRDefault="006630E6" w:rsidP="006630E6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3.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4C5C63" w14:textId="7AA10E2D" w:rsidR="006630E6" w:rsidRPr="00E55E8D" w:rsidRDefault="006630E6" w:rsidP="006630E6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(–14.3,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812FF5" w14:textId="6AB772AE" w:rsidR="006630E6" w:rsidRPr="00E55E8D" w:rsidRDefault="006630E6" w:rsidP="006630E6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22.7)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19BCB8" w14:textId="1AB76AFC" w:rsidR="006630E6" w:rsidRPr="00E55E8D" w:rsidRDefault="006630E6" w:rsidP="006630E6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26.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69BC35" w14:textId="098FFCFF" w:rsidR="006630E6" w:rsidRPr="00E55E8D" w:rsidRDefault="006630E6" w:rsidP="006630E6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(4.2,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65FD2B" w14:textId="73E985FF" w:rsidR="006630E6" w:rsidRPr="00E55E8D" w:rsidRDefault="006630E6" w:rsidP="006630E6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53.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AE3224" w14:textId="26ACDF73" w:rsidR="006630E6" w:rsidRPr="00E55E8D" w:rsidRDefault="006630E6" w:rsidP="006630E6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36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C6488C" w14:textId="4A4C458E" w:rsidR="006630E6" w:rsidRPr="00E55E8D" w:rsidRDefault="006630E6" w:rsidP="006630E6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(30.3,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DA08EA" w14:textId="27590FFA" w:rsidR="006630E6" w:rsidRPr="00E55E8D" w:rsidRDefault="006630E6" w:rsidP="006630E6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43.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94BB9F" w14:textId="49CE81C2" w:rsidR="006630E6" w:rsidRPr="00E55E8D" w:rsidRDefault="006630E6" w:rsidP="006630E6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42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EE8898" w14:textId="58184CFA" w:rsidR="006630E6" w:rsidRPr="00E55E8D" w:rsidRDefault="006630E6" w:rsidP="006630E6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(35.9,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FB1426" w14:textId="4759B494" w:rsidR="006630E6" w:rsidRPr="00E55E8D" w:rsidRDefault="006630E6" w:rsidP="006630E6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49.7)</w:t>
            </w:r>
          </w:p>
        </w:tc>
      </w:tr>
    </w:tbl>
    <w:p w14:paraId="16723BD0" w14:textId="137DD8F9" w:rsidR="00F40EAC" w:rsidRPr="00E55E8D" w:rsidRDefault="003A7F00" w:rsidP="003A7F00">
      <w:pPr>
        <w:pStyle w:val="ac"/>
        <w:numPr>
          <w:ilvl w:val="0"/>
          <w:numId w:val="4"/>
        </w:numPr>
        <w:spacing w:line="240" w:lineRule="auto"/>
        <w:ind w:leftChars="0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E55E8D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Dependent variable = </w:t>
      </w:r>
      <w:r w:rsidR="0099486A" w:rsidRPr="00E55E8D">
        <w:rPr>
          <w:rFonts w:ascii="Times New Roman" w:hAnsi="Times New Roman" w:cs="Times New Roman"/>
          <w:b/>
          <w:i/>
          <w:color w:val="000000" w:themeColor="text1"/>
          <w:sz w:val="22"/>
          <w:szCs w:val="22"/>
        </w:rPr>
        <w:t>z</w:t>
      </w:r>
      <w:r w:rsidR="0099486A" w:rsidRPr="00E55E8D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score of </w:t>
      </w:r>
      <w:r w:rsidRPr="00E55E8D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self-rated health</w:t>
      </w:r>
    </w:p>
    <w:tbl>
      <w:tblPr>
        <w:tblW w:w="136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709"/>
        <w:gridCol w:w="892"/>
        <w:gridCol w:w="807"/>
        <w:gridCol w:w="852"/>
        <w:gridCol w:w="852"/>
        <w:gridCol w:w="807"/>
        <w:gridCol w:w="813"/>
        <w:gridCol w:w="1063"/>
        <w:gridCol w:w="955"/>
        <w:gridCol w:w="812"/>
        <w:gridCol w:w="1062"/>
        <w:gridCol w:w="955"/>
      </w:tblGrid>
      <w:tr w:rsidR="00F40EAC" w:rsidRPr="00E55E8D" w14:paraId="6EB9470B" w14:textId="77777777" w:rsidTr="001708FF">
        <w:trPr>
          <w:trHeight w:val="255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642DB" w14:textId="77777777" w:rsidR="00F40EAC" w:rsidRPr="00E55E8D" w:rsidRDefault="00F40EAC" w:rsidP="00605700">
            <w:pPr>
              <w:spacing w:line="240" w:lineRule="auto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E55E8D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491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5FB25D" w14:textId="77777777" w:rsidR="00F40EAC" w:rsidRPr="00E55E8D" w:rsidRDefault="00F40EAC" w:rsidP="00605700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E55E8D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China</w:t>
            </w:r>
          </w:p>
        </w:tc>
        <w:tc>
          <w:tcPr>
            <w:tcW w:w="56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4A555A" w14:textId="77777777" w:rsidR="00F40EAC" w:rsidRPr="00E55E8D" w:rsidRDefault="00F40EAC" w:rsidP="00605700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E55E8D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Japan</w:t>
            </w:r>
          </w:p>
        </w:tc>
      </w:tr>
      <w:tr w:rsidR="00F40EAC" w:rsidRPr="00E55E8D" w14:paraId="1C6D61A7" w14:textId="77777777" w:rsidTr="001708F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759D2" w14:textId="77777777" w:rsidR="00F40EAC" w:rsidRPr="00E55E8D" w:rsidRDefault="00F40EAC" w:rsidP="00605700">
            <w:pPr>
              <w:spacing w:line="240" w:lineRule="auto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E55E8D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4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6DABA0" w14:textId="77777777" w:rsidR="00F40EAC" w:rsidRPr="00E55E8D" w:rsidRDefault="00F40EAC" w:rsidP="00605700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E55E8D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Men</w:t>
            </w:r>
          </w:p>
        </w:tc>
        <w:tc>
          <w:tcPr>
            <w:tcW w:w="25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5DE6E6" w14:textId="77777777" w:rsidR="00F40EAC" w:rsidRPr="00E55E8D" w:rsidRDefault="00F40EAC" w:rsidP="00605700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E55E8D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Women</w:t>
            </w:r>
          </w:p>
        </w:tc>
        <w:tc>
          <w:tcPr>
            <w:tcW w:w="28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6FF439" w14:textId="77777777" w:rsidR="00F40EAC" w:rsidRPr="00E55E8D" w:rsidRDefault="00F40EAC" w:rsidP="00605700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E55E8D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Men</w:t>
            </w:r>
          </w:p>
        </w:tc>
        <w:tc>
          <w:tcPr>
            <w:tcW w:w="28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F9137D" w14:textId="77777777" w:rsidR="00F40EAC" w:rsidRPr="00E55E8D" w:rsidRDefault="00F40EAC" w:rsidP="00605700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E55E8D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Women</w:t>
            </w:r>
          </w:p>
        </w:tc>
      </w:tr>
      <w:tr w:rsidR="001A7473" w:rsidRPr="00E55E8D" w14:paraId="1C4793E9" w14:textId="77777777" w:rsidTr="009A197D">
        <w:trPr>
          <w:trHeight w:val="255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802D6" w14:textId="77777777" w:rsidR="001A7473" w:rsidRPr="00E55E8D" w:rsidRDefault="001A7473" w:rsidP="001A7473">
            <w:pPr>
              <w:spacing w:line="240" w:lineRule="auto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E55E8D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183F1" w14:textId="450CF466" w:rsidR="001A7473" w:rsidRPr="00E55E8D" w:rsidRDefault="001A7473" w:rsidP="001A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E55E8D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69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F70DE" w14:textId="187679B6" w:rsidR="001A7473" w:rsidRPr="00E55E8D" w:rsidRDefault="001A7473" w:rsidP="001A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E55E8D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9D6F4" w14:textId="3FEEDB4B" w:rsidR="001A7473" w:rsidRPr="00E55E8D" w:rsidRDefault="001A7473" w:rsidP="001A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E55E8D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65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83477" w14:textId="73BB9F73" w:rsidR="001A7473" w:rsidRPr="00E55E8D" w:rsidRDefault="001A7473" w:rsidP="001A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E55E8D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1B3AA" w14:textId="7252BB01" w:rsidR="001A7473" w:rsidRPr="00E55E8D" w:rsidRDefault="001A7473" w:rsidP="001A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E55E8D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201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652F4" w14:textId="3CB9C2A2" w:rsidR="001A7473" w:rsidRPr="00E55E8D" w:rsidRDefault="001A7473" w:rsidP="001A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E55E8D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93E72" w14:textId="0940D7F2" w:rsidR="001A7473" w:rsidRPr="00E55E8D" w:rsidRDefault="001A7473" w:rsidP="001A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E55E8D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201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D7328" w14:textId="49D7B328" w:rsidR="001A7473" w:rsidRPr="00E55E8D" w:rsidRDefault="001A7473" w:rsidP="001A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E55E8D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</w:tr>
      <w:tr w:rsidR="006630E6" w:rsidRPr="00E55E8D" w14:paraId="76FBBD98" w14:textId="77777777" w:rsidTr="009A197D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204F9" w14:textId="77777777" w:rsidR="006630E6" w:rsidRPr="00E55E8D" w:rsidRDefault="006630E6" w:rsidP="006630E6">
            <w:pPr>
              <w:spacing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55E8D">
              <w:rPr>
                <w:rFonts w:ascii="Times New Roman" w:hAnsi="Times New Roman" w:cs="Times New Roman"/>
                <w:kern w:val="0"/>
                <w:sz w:val="22"/>
                <w:szCs w:val="22"/>
              </w:rPr>
              <w:t>Low inco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58831" w14:textId="7C94B87D" w:rsidR="006630E6" w:rsidRPr="00E55E8D" w:rsidRDefault="006630E6" w:rsidP="006630E6">
            <w:pPr>
              <w:spacing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–7.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6A16F" w14:textId="6947C481" w:rsidR="006630E6" w:rsidRPr="00E55E8D" w:rsidRDefault="006630E6" w:rsidP="006630E6">
            <w:pPr>
              <w:spacing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(–16.8,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BF844" w14:textId="1C54F3DB" w:rsidR="006630E6" w:rsidRPr="00E55E8D" w:rsidRDefault="006630E6" w:rsidP="006630E6">
            <w:pPr>
              <w:spacing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-1.9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0137B" w14:textId="006C3B91" w:rsidR="006630E6" w:rsidRPr="00E55E8D" w:rsidRDefault="006630E6" w:rsidP="006630E6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1.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83A29" w14:textId="1EC17E38" w:rsidR="006630E6" w:rsidRPr="00E55E8D" w:rsidRDefault="006630E6" w:rsidP="006630E6">
            <w:pPr>
              <w:spacing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(–11.5,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C26FD" w14:textId="4B07B4BB" w:rsidR="006630E6" w:rsidRPr="00E55E8D" w:rsidRDefault="006630E6" w:rsidP="006630E6">
            <w:pPr>
              <w:spacing w:line="240" w:lineRule="auto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15.3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0878E" w14:textId="0AF7D81B" w:rsidR="006630E6" w:rsidRPr="00E55E8D" w:rsidRDefault="006630E6" w:rsidP="006630E6">
            <w:pPr>
              <w:spacing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2.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D5602" w14:textId="2FB54EBB" w:rsidR="006630E6" w:rsidRPr="00E55E8D" w:rsidRDefault="00F03E1D" w:rsidP="006630E6">
            <w:pPr>
              <w:spacing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kern w:val="0"/>
                <w:sz w:val="22"/>
                <w:szCs w:val="22"/>
              </w:rPr>
              <w:t>(–</w:t>
            </w:r>
            <w:r w:rsidR="006630E6"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0.4,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97BA5" w14:textId="7F6C1C1D" w:rsidR="006630E6" w:rsidRPr="00E55E8D" w:rsidRDefault="006630E6" w:rsidP="006630E6">
            <w:pPr>
              <w:spacing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5.0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93883" w14:textId="45C34502" w:rsidR="006630E6" w:rsidRPr="00E55E8D" w:rsidRDefault="006630E6" w:rsidP="006630E6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0.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9F60C" w14:textId="63EC43D9" w:rsidR="006630E6" w:rsidRPr="00E55E8D" w:rsidRDefault="00F03E1D" w:rsidP="006630E6">
            <w:pPr>
              <w:spacing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kern w:val="0"/>
                <w:sz w:val="22"/>
                <w:szCs w:val="22"/>
              </w:rPr>
              <w:t>(–</w:t>
            </w:r>
            <w:r w:rsidR="006630E6"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2.4,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0F8F5" w14:textId="4132FF84" w:rsidR="006630E6" w:rsidRPr="00E55E8D" w:rsidRDefault="006630E6" w:rsidP="006630E6">
            <w:pPr>
              <w:spacing w:line="240" w:lineRule="auto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3.2)</w:t>
            </w:r>
          </w:p>
        </w:tc>
      </w:tr>
      <w:tr w:rsidR="006630E6" w:rsidRPr="00E55E8D" w14:paraId="714856FA" w14:textId="77777777" w:rsidTr="009A197D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57452" w14:textId="77777777" w:rsidR="006630E6" w:rsidRPr="00E55E8D" w:rsidRDefault="006630E6" w:rsidP="006630E6">
            <w:pPr>
              <w:spacing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55E8D">
              <w:rPr>
                <w:rFonts w:ascii="Times New Roman" w:hAnsi="Times New Roman" w:cs="Times New Roman"/>
                <w:kern w:val="0"/>
                <w:sz w:val="22"/>
                <w:szCs w:val="22"/>
              </w:rPr>
              <w:t>Smok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C2A42" w14:textId="0E9145DC" w:rsidR="006630E6" w:rsidRPr="00E55E8D" w:rsidRDefault="006630E6" w:rsidP="006630E6">
            <w:pPr>
              <w:spacing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–1.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DEFDC" w14:textId="4517F25F" w:rsidR="006630E6" w:rsidRPr="00E55E8D" w:rsidRDefault="006630E6" w:rsidP="006630E6">
            <w:pPr>
              <w:spacing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(–6.5,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78224" w14:textId="1330D7EC" w:rsidR="006630E6" w:rsidRPr="00E55E8D" w:rsidRDefault="006630E6" w:rsidP="006630E6">
            <w:pPr>
              <w:spacing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0.8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89A43" w14:textId="29D7BF13" w:rsidR="006630E6" w:rsidRPr="00E55E8D" w:rsidRDefault="006630E6" w:rsidP="006630E6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–2.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2C77E" w14:textId="5D009E9F" w:rsidR="006630E6" w:rsidRPr="00E55E8D" w:rsidRDefault="006630E6" w:rsidP="006630E6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(–17.8,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C0DBB" w14:textId="57AB50DE" w:rsidR="006630E6" w:rsidRPr="00E55E8D" w:rsidRDefault="006630E6" w:rsidP="006630E6">
            <w:pPr>
              <w:spacing w:line="240" w:lineRule="auto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2.5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79A6C" w14:textId="3E930A15" w:rsidR="006630E6" w:rsidRPr="00E55E8D" w:rsidRDefault="00F03E1D" w:rsidP="006630E6">
            <w:pPr>
              <w:spacing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kern w:val="0"/>
                <w:sz w:val="22"/>
                <w:szCs w:val="22"/>
              </w:rPr>
              <w:t>–</w:t>
            </w:r>
            <w:r w:rsidR="006630E6"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2.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BF2C2" w14:textId="3B7D46CF" w:rsidR="006630E6" w:rsidRPr="00E55E8D" w:rsidRDefault="00F03E1D" w:rsidP="006630E6">
            <w:pPr>
              <w:spacing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kern w:val="0"/>
                <w:sz w:val="22"/>
                <w:szCs w:val="22"/>
              </w:rPr>
              <w:t>(–</w:t>
            </w:r>
            <w:r w:rsidR="006630E6"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4.9,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CC7EE" w14:textId="7BBC0917" w:rsidR="006630E6" w:rsidRPr="00E55E8D" w:rsidRDefault="00F03E1D" w:rsidP="006630E6">
            <w:pPr>
              <w:spacing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kern w:val="0"/>
                <w:sz w:val="22"/>
                <w:szCs w:val="22"/>
              </w:rPr>
              <w:t>–</w:t>
            </w:r>
            <w:r w:rsidR="006630E6"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0.3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ECBEE" w14:textId="1612363C" w:rsidR="006630E6" w:rsidRPr="00E55E8D" w:rsidRDefault="006630E6" w:rsidP="006630E6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2.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23476" w14:textId="3B9F7423" w:rsidR="006630E6" w:rsidRPr="00E55E8D" w:rsidRDefault="006630E6" w:rsidP="006630E6">
            <w:pPr>
              <w:spacing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(0.3,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38C40" w14:textId="31944DDE" w:rsidR="006630E6" w:rsidRPr="00E55E8D" w:rsidRDefault="006630E6" w:rsidP="006630E6">
            <w:pPr>
              <w:spacing w:line="240" w:lineRule="auto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4.9)</w:t>
            </w:r>
          </w:p>
        </w:tc>
      </w:tr>
      <w:tr w:rsidR="006630E6" w:rsidRPr="00E55E8D" w14:paraId="6C2F1AB8" w14:textId="77777777" w:rsidTr="009A197D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DABF4" w14:textId="2C7A19FC" w:rsidR="006630E6" w:rsidRPr="00E55E8D" w:rsidRDefault="006630E6" w:rsidP="006630E6">
            <w:pPr>
              <w:spacing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55E8D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No </w:t>
            </w: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LTP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AA8A6" w14:textId="5416F55F" w:rsidR="006630E6" w:rsidRPr="00E55E8D" w:rsidRDefault="006630E6" w:rsidP="006630E6">
            <w:pPr>
              <w:spacing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4CFA1" w14:textId="0FC2D766" w:rsidR="006630E6" w:rsidRPr="00E55E8D" w:rsidRDefault="006630E6" w:rsidP="006630E6">
            <w:pPr>
              <w:spacing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(–8.6,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E3FE9" w14:textId="267A7ED0" w:rsidR="006630E6" w:rsidRPr="00E55E8D" w:rsidRDefault="006630E6" w:rsidP="006630E6">
            <w:pPr>
              <w:spacing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9.6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6A11D" w14:textId="265C2A83" w:rsidR="006630E6" w:rsidRPr="00E55E8D" w:rsidRDefault="006630E6" w:rsidP="006630E6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15.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FBCB6" w14:textId="3C5189E3" w:rsidR="006630E6" w:rsidRPr="00E55E8D" w:rsidRDefault="006630E6" w:rsidP="006630E6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(–0.9,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77086" w14:textId="27672E0D" w:rsidR="006630E6" w:rsidRPr="00E55E8D" w:rsidRDefault="006630E6" w:rsidP="006630E6">
            <w:pPr>
              <w:spacing w:line="240" w:lineRule="auto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38.1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4BFCA" w14:textId="2EFFFAB5" w:rsidR="006630E6" w:rsidRPr="00E55E8D" w:rsidRDefault="006630E6" w:rsidP="006630E6">
            <w:pPr>
              <w:spacing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10.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E6CA6" w14:textId="4D0D3BD8" w:rsidR="006630E6" w:rsidRPr="00E55E8D" w:rsidRDefault="006630E6" w:rsidP="006630E6">
            <w:pPr>
              <w:spacing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(7.0,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ABBA0" w14:textId="78EDDD32" w:rsidR="006630E6" w:rsidRPr="00E55E8D" w:rsidRDefault="006630E6" w:rsidP="006630E6">
            <w:pPr>
              <w:spacing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14.4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CC01D" w14:textId="6F0C68CE" w:rsidR="006630E6" w:rsidRPr="00E55E8D" w:rsidRDefault="006630E6" w:rsidP="006630E6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12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31452" w14:textId="6D6A6A24" w:rsidR="006630E6" w:rsidRPr="00E55E8D" w:rsidRDefault="006630E6" w:rsidP="006630E6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(8.5,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F43F7" w14:textId="3799C940" w:rsidR="006630E6" w:rsidRPr="00E55E8D" w:rsidRDefault="006630E6" w:rsidP="006630E6">
            <w:pPr>
              <w:spacing w:line="240" w:lineRule="auto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15.7)</w:t>
            </w:r>
          </w:p>
        </w:tc>
      </w:tr>
      <w:tr w:rsidR="006630E6" w:rsidRPr="00E55E8D" w14:paraId="3B0A7380" w14:textId="77777777" w:rsidTr="009A197D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20E354" w14:textId="77777777" w:rsidR="006630E6" w:rsidRPr="00E55E8D" w:rsidRDefault="006630E6" w:rsidP="006630E6">
            <w:pPr>
              <w:spacing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55E8D">
              <w:rPr>
                <w:rFonts w:ascii="Times New Roman" w:hAnsi="Times New Roman" w:cs="Times New Roman"/>
                <w:kern w:val="0"/>
                <w:sz w:val="22"/>
                <w:szCs w:val="22"/>
              </w:rPr>
              <w:t>No social participa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BDE94E" w14:textId="0BFB1715" w:rsidR="006630E6" w:rsidRPr="00E55E8D" w:rsidRDefault="006630E6" w:rsidP="006630E6">
            <w:pPr>
              <w:spacing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12.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AC1C5F" w14:textId="39B8D209" w:rsidR="006630E6" w:rsidRPr="00E55E8D" w:rsidRDefault="006630E6" w:rsidP="006630E6">
            <w:pPr>
              <w:spacing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(4.7,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C9237A" w14:textId="7C713E2C" w:rsidR="006630E6" w:rsidRPr="00E55E8D" w:rsidRDefault="006630E6" w:rsidP="006630E6">
            <w:pPr>
              <w:spacing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24.9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62FDA6" w14:textId="67E5A8FA" w:rsidR="006630E6" w:rsidRPr="00E55E8D" w:rsidRDefault="006630E6" w:rsidP="006630E6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16.6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A9ACBC" w14:textId="70A84EE5" w:rsidR="006630E6" w:rsidRPr="00E55E8D" w:rsidRDefault="006630E6" w:rsidP="006630E6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(4.9,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5483A3" w14:textId="66FCB73B" w:rsidR="006630E6" w:rsidRPr="00E55E8D" w:rsidRDefault="006630E6" w:rsidP="006630E6">
            <w:pPr>
              <w:spacing w:line="240" w:lineRule="auto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32.1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4AC7CD" w14:textId="6E15CE0D" w:rsidR="006630E6" w:rsidRPr="00E55E8D" w:rsidRDefault="006630E6" w:rsidP="006630E6">
            <w:pPr>
              <w:spacing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29.9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DFD72B" w14:textId="619F5F31" w:rsidR="006630E6" w:rsidRPr="00E55E8D" w:rsidRDefault="006630E6" w:rsidP="006630E6">
            <w:pPr>
              <w:spacing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(23.8,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4E6256" w14:textId="21FFDE00" w:rsidR="006630E6" w:rsidRPr="00E55E8D" w:rsidRDefault="006630E6" w:rsidP="006630E6">
            <w:pPr>
              <w:spacing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36.5)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1F75A6" w14:textId="0FCB2472" w:rsidR="006630E6" w:rsidRPr="00E55E8D" w:rsidRDefault="006630E6" w:rsidP="006630E6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32.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F15D9D" w14:textId="207E3D91" w:rsidR="006630E6" w:rsidRPr="00E55E8D" w:rsidRDefault="006630E6" w:rsidP="006630E6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(25.4,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A110B3" w14:textId="4DF26F1D" w:rsidR="006630E6" w:rsidRPr="00E55E8D" w:rsidRDefault="006630E6" w:rsidP="006630E6">
            <w:pPr>
              <w:spacing w:line="240" w:lineRule="auto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39.4)</w:t>
            </w:r>
          </w:p>
        </w:tc>
      </w:tr>
      <w:tr w:rsidR="006630E6" w:rsidRPr="00E55E8D" w14:paraId="19CB920F" w14:textId="77777777" w:rsidTr="009A197D">
        <w:trPr>
          <w:trHeight w:val="255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BD014AB" w14:textId="6EE2FDFD" w:rsidR="006630E6" w:rsidRPr="00E55E8D" w:rsidRDefault="006630E6" w:rsidP="006630E6">
            <w:pPr>
              <w:spacing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55E8D">
              <w:rPr>
                <w:rFonts w:ascii="Times New Roman" w:hAnsi="Times New Roman" w:cs="Times New Roman"/>
                <w:kern w:val="0"/>
                <w:sz w:val="22"/>
                <w:szCs w:val="22"/>
              </w:rPr>
              <w:t>Tota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8B5C395" w14:textId="28262D28" w:rsidR="006630E6" w:rsidRPr="00E55E8D" w:rsidRDefault="006630E6" w:rsidP="006630E6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4.1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01CEE7D" w14:textId="5C4A4D63" w:rsidR="006630E6" w:rsidRPr="00E55E8D" w:rsidRDefault="006630E6" w:rsidP="006630E6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(–10.3,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0F61690" w14:textId="0286DA19" w:rsidR="006630E6" w:rsidRPr="00E55E8D" w:rsidRDefault="006630E6" w:rsidP="006630E6">
            <w:pPr>
              <w:spacing w:line="240" w:lineRule="auto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19.3)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BCC7466" w14:textId="0A699799" w:rsidR="006630E6" w:rsidRPr="00E55E8D" w:rsidRDefault="006630E6" w:rsidP="006630E6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31.4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D9A179D" w14:textId="0FE98A00" w:rsidR="006630E6" w:rsidRPr="00E55E8D" w:rsidRDefault="006630E6" w:rsidP="006630E6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(4.2,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B88C277" w14:textId="0D5FDC10" w:rsidR="006630E6" w:rsidRPr="00E55E8D" w:rsidRDefault="006630E6" w:rsidP="006630E6">
            <w:pPr>
              <w:spacing w:line="240" w:lineRule="auto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60.5)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89946AB" w14:textId="7DBC496C" w:rsidR="006630E6" w:rsidRPr="00E55E8D" w:rsidRDefault="006630E6" w:rsidP="006630E6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40.1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B38D621" w14:textId="7CA27077" w:rsidR="006630E6" w:rsidRPr="00E55E8D" w:rsidRDefault="006630E6" w:rsidP="006630E6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(33.0,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E7B78D1" w14:textId="5EAD81BA" w:rsidR="006630E6" w:rsidRPr="00E55E8D" w:rsidRDefault="006630E6" w:rsidP="006630E6">
            <w:pPr>
              <w:spacing w:line="240" w:lineRule="auto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47.9)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1D6D90C" w14:textId="325F059C" w:rsidR="006630E6" w:rsidRPr="00E55E8D" w:rsidRDefault="006630E6" w:rsidP="006630E6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47.0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A516338" w14:textId="453A3D62" w:rsidR="006630E6" w:rsidRPr="00E55E8D" w:rsidRDefault="006630E6" w:rsidP="006630E6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(39.0,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F584E96" w14:textId="6884F2B9" w:rsidR="006630E6" w:rsidRPr="00E55E8D" w:rsidRDefault="006630E6" w:rsidP="006630E6">
            <w:pPr>
              <w:spacing w:line="240" w:lineRule="auto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55.2)</w:t>
            </w:r>
          </w:p>
        </w:tc>
      </w:tr>
    </w:tbl>
    <w:p w14:paraId="547DC6A6" w14:textId="20881902" w:rsidR="00F40EAC" w:rsidRPr="00E55E8D" w:rsidRDefault="00975A4E" w:rsidP="00605700">
      <w:pPr>
        <w:pStyle w:val="a7"/>
        <w:rPr>
          <w:rFonts w:ascii="Times New Roman" w:hAnsi="Times New Roman" w:cs="Times New Roman"/>
          <w:sz w:val="22"/>
          <w:szCs w:val="22"/>
        </w:rPr>
      </w:pPr>
      <w:r w:rsidRPr="00E55E8D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 w:rsidR="00F40EAC" w:rsidRPr="00E55E8D">
        <w:rPr>
          <w:rFonts w:ascii="Times New Roman" w:hAnsi="Times New Roman" w:cs="Times New Roman"/>
          <w:sz w:val="22"/>
          <w:szCs w:val="22"/>
        </w:rPr>
        <w:t xml:space="preserve"> Based on results in Table S</w:t>
      </w:r>
      <w:r w:rsidR="00F81DB3" w:rsidRPr="00E55E8D">
        <w:rPr>
          <w:rFonts w:ascii="Times New Roman" w:hAnsi="Times New Roman" w:cs="Times New Roman"/>
          <w:sz w:val="22"/>
          <w:szCs w:val="22"/>
        </w:rPr>
        <w:t>1</w:t>
      </w:r>
      <w:r w:rsidR="00F40EAC" w:rsidRPr="00E55E8D"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3F3BB223" w14:textId="0B06E795" w:rsidR="00C0011D" w:rsidRPr="00E55E8D" w:rsidRDefault="00975A4E" w:rsidP="004A1DBF">
      <w:pPr>
        <w:pStyle w:val="a7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E55E8D"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r w:rsidR="00F40EAC" w:rsidRPr="00E55E8D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="00F40EAC" w:rsidRPr="00E55E8D">
        <w:rPr>
          <w:rFonts w:ascii="Times New Roman" w:hAnsi="Times New Roman" w:cs="Times New Roman"/>
          <w:sz w:val="22"/>
          <w:szCs w:val="22"/>
        </w:rPr>
        <w:t>Confidence interval estimated by bootstrapping (2,000 replications).</w:t>
      </w:r>
      <w:r w:rsidR="00F40EAC" w:rsidRPr="00E55E8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</w:p>
    <w:p w14:paraId="17A49BB2" w14:textId="67039C8F" w:rsidR="00DC791D" w:rsidRPr="00E55E8D" w:rsidRDefault="00975A4E" w:rsidP="00DC791D">
      <w:pPr>
        <w:spacing w:line="240" w:lineRule="auto"/>
        <w:rPr>
          <w:rFonts w:ascii="Times New Roman" w:hAnsi="Times New Roman" w:cs="Times New Roman"/>
          <w:sz w:val="22"/>
          <w:szCs w:val="22"/>
        </w:rPr>
      </w:pPr>
      <w:r w:rsidRPr="00E55E8D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c</w:t>
      </w:r>
      <w:r w:rsidR="00DC791D" w:rsidRPr="00E55E8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DC791D" w:rsidRPr="00E55E8D">
        <w:rPr>
          <w:rFonts w:ascii="Times New Roman" w:eastAsia="ＭＳ ゴシック" w:hAnsi="Times New Roman" w:cs="Times New Roman"/>
          <w:sz w:val="22"/>
          <w:szCs w:val="22"/>
        </w:rPr>
        <w:t xml:space="preserve">No </w:t>
      </w:r>
      <w:r w:rsidR="00DC791D" w:rsidRPr="00E55E8D">
        <w:rPr>
          <w:rFonts w:ascii="Times New Roman" w:hAnsi="Times New Roman" w:cs="Times New Roman"/>
          <w:sz w:val="22"/>
          <w:szCs w:val="22"/>
        </w:rPr>
        <w:t>leisure-time physical activity</w:t>
      </w:r>
    </w:p>
    <w:p w14:paraId="109A0181" w14:textId="0950D2E5" w:rsidR="000D3B56" w:rsidRPr="00E55E8D" w:rsidRDefault="000D3B56" w:rsidP="00DC791D">
      <w:pPr>
        <w:spacing w:line="240" w:lineRule="auto"/>
        <w:rPr>
          <w:rFonts w:ascii="Times New Roman" w:hAnsi="Times New Roman" w:cs="Times New Roman"/>
          <w:sz w:val="22"/>
          <w:szCs w:val="22"/>
        </w:rPr>
      </w:pPr>
    </w:p>
    <w:p w14:paraId="78382D93" w14:textId="77777777" w:rsidR="00F65568" w:rsidRPr="000D3B56" w:rsidRDefault="00F65568" w:rsidP="004A1DBF">
      <w:pPr>
        <w:pStyle w:val="a7"/>
        <w:rPr>
          <w:rFonts w:ascii="Palatino Linotype" w:hAnsi="Palatino Linotype" w:cs="Times New Roman" w:hint="eastAsia"/>
          <w:color w:val="000000" w:themeColor="text1"/>
          <w:sz w:val="20"/>
          <w:szCs w:val="20"/>
        </w:rPr>
      </w:pPr>
      <w:bookmarkStart w:id="0" w:name="_GoBack"/>
      <w:bookmarkEnd w:id="0"/>
    </w:p>
    <w:sectPr w:rsidR="00F65568" w:rsidRPr="000D3B56" w:rsidSect="00F05125">
      <w:footerReference w:type="default" r:id="rId8"/>
      <w:pgSz w:w="16838" w:h="11906" w:orient="landscape" w:code="9"/>
      <w:pgMar w:top="1701" w:right="1701" w:bottom="1701" w:left="1985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82D278" w14:textId="77777777" w:rsidR="009C59F3" w:rsidRDefault="009C59F3" w:rsidP="00494E1B">
      <w:pPr>
        <w:spacing w:line="240" w:lineRule="auto"/>
      </w:pPr>
      <w:r>
        <w:separator/>
      </w:r>
    </w:p>
  </w:endnote>
  <w:endnote w:type="continuationSeparator" w:id="0">
    <w:p w14:paraId="240B5BEA" w14:textId="77777777" w:rsidR="009C59F3" w:rsidRDefault="009C59F3" w:rsidP="00494E1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59F2EC" w14:textId="77777777" w:rsidR="000669A9" w:rsidRDefault="000669A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CC0F63" w14:textId="77777777" w:rsidR="009C59F3" w:rsidRDefault="009C59F3" w:rsidP="00494E1B">
      <w:pPr>
        <w:spacing w:line="240" w:lineRule="auto"/>
      </w:pPr>
      <w:r>
        <w:separator/>
      </w:r>
    </w:p>
  </w:footnote>
  <w:footnote w:type="continuationSeparator" w:id="0">
    <w:p w14:paraId="12E7B66D" w14:textId="77777777" w:rsidR="009C59F3" w:rsidRDefault="009C59F3" w:rsidP="00494E1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8F59DE"/>
    <w:multiLevelType w:val="hybridMultilevel"/>
    <w:tmpl w:val="15745828"/>
    <w:lvl w:ilvl="0" w:tplc="81C49C7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5DFA0E95"/>
    <w:multiLevelType w:val="hybridMultilevel"/>
    <w:tmpl w:val="7512BF18"/>
    <w:lvl w:ilvl="0" w:tplc="70C0018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69552D91"/>
    <w:multiLevelType w:val="hybridMultilevel"/>
    <w:tmpl w:val="668C6CCA"/>
    <w:lvl w:ilvl="0" w:tplc="EE62E44A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7CFC1BFA"/>
    <w:multiLevelType w:val="hybridMultilevel"/>
    <w:tmpl w:val="EB56EB1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rawingGridVerticalSpacing w:val="164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0ACA"/>
    <w:rsid w:val="00005C5A"/>
    <w:rsid w:val="0000728B"/>
    <w:rsid w:val="0001307D"/>
    <w:rsid w:val="00015AD7"/>
    <w:rsid w:val="000266DC"/>
    <w:rsid w:val="00030223"/>
    <w:rsid w:val="000339FF"/>
    <w:rsid w:val="00042B85"/>
    <w:rsid w:val="0004629D"/>
    <w:rsid w:val="00054424"/>
    <w:rsid w:val="0005447C"/>
    <w:rsid w:val="0006544E"/>
    <w:rsid w:val="000669A9"/>
    <w:rsid w:val="00077C7E"/>
    <w:rsid w:val="000807C7"/>
    <w:rsid w:val="000817F8"/>
    <w:rsid w:val="00095348"/>
    <w:rsid w:val="000A40AF"/>
    <w:rsid w:val="000A645E"/>
    <w:rsid w:val="000B6A3E"/>
    <w:rsid w:val="000B7612"/>
    <w:rsid w:val="000C0BF9"/>
    <w:rsid w:val="000C5769"/>
    <w:rsid w:val="000D2126"/>
    <w:rsid w:val="000D3B56"/>
    <w:rsid w:val="000D555A"/>
    <w:rsid w:val="000D61B9"/>
    <w:rsid w:val="000E180B"/>
    <w:rsid w:val="000E46B0"/>
    <w:rsid w:val="000E6B9B"/>
    <w:rsid w:val="000E6BC7"/>
    <w:rsid w:val="000E712B"/>
    <w:rsid w:val="000F45E8"/>
    <w:rsid w:val="000F76B0"/>
    <w:rsid w:val="001038D6"/>
    <w:rsid w:val="00111829"/>
    <w:rsid w:val="00112E9B"/>
    <w:rsid w:val="001152C9"/>
    <w:rsid w:val="001233EA"/>
    <w:rsid w:val="00123A8B"/>
    <w:rsid w:val="00123D97"/>
    <w:rsid w:val="00124E25"/>
    <w:rsid w:val="001262C3"/>
    <w:rsid w:val="0012703E"/>
    <w:rsid w:val="0013347C"/>
    <w:rsid w:val="00134E45"/>
    <w:rsid w:val="00161E28"/>
    <w:rsid w:val="0016219E"/>
    <w:rsid w:val="00167912"/>
    <w:rsid w:val="001708FF"/>
    <w:rsid w:val="00171D43"/>
    <w:rsid w:val="00174D98"/>
    <w:rsid w:val="001777B6"/>
    <w:rsid w:val="00186C44"/>
    <w:rsid w:val="00196BE9"/>
    <w:rsid w:val="001A2EAC"/>
    <w:rsid w:val="001A444C"/>
    <w:rsid w:val="001A7473"/>
    <w:rsid w:val="001C2FBF"/>
    <w:rsid w:val="001C3189"/>
    <w:rsid w:val="001C7542"/>
    <w:rsid w:val="001D140C"/>
    <w:rsid w:val="001E6F01"/>
    <w:rsid w:val="001E7B5D"/>
    <w:rsid w:val="001E7BEF"/>
    <w:rsid w:val="001F1E14"/>
    <w:rsid w:val="001F45EE"/>
    <w:rsid w:val="002104C0"/>
    <w:rsid w:val="00214215"/>
    <w:rsid w:val="00222AC1"/>
    <w:rsid w:val="00244420"/>
    <w:rsid w:val="0025438F"/>
    <w:rsid w:val="002648DF"/>
    <w:rsid w:val="00282717"/>
    <w:rsid w:val="00287D28"/>
    <w:rsid w:val="00290018"/>
    <w:rsid w:val="0029269C"/>
    <w:rsid w:val="002D34A2"/>
    <w:rsid w:val="002E1B0E"/>
    <w:rsid w:val="002E39B8"/>
    <w:rsid w:val="00300326"/>
    <w:rsid w:val="0031055A"/>
    <w:rsid w:val="003114C5"/>
    <w:rsid w:val="003128BB"/>
    <w:rsid w:val="0031398C"/>
    <w:rsid w:val="00313B45"/>
    <w:rsid w:val="00316A6D"/>
    <w:rsid w:val="003217F7"/>
    <w:rsid w:val="00323A2E"/>
    <w:rsid w:val="003269D0"/>
    <w:rsid w:val="00335C14"/>
    <w:rsid w:val="0034172D"/>
    <w:rsid w:val="00346561"/>
    <w:rsid w:val="00354C15"/>
    <w:rsid w:val="00361140"/>
    <w:rsid w:val="00362734"/>
    <w:rsid w:val="0036622C"/>
    <w:rsid w:val="00373633"/>
    <w:rsid w:val="00381B89"/>
    <w:rsid w:val="00381DD0"/>
    <w:rsid w:val="00387F73"/>
    <w:rsid w:val="003926DF"/>
    <w:rsid w:val="00395607"/>
    <w:rsid w:val="003A1E9E"/>
    <w:rsid w:val="003A3D64"/>
    <w:rsid w:val="003A6707"/>
    <w:rsid w:val="003A7F00"/>
    <w:rsid w:val="003A7F56"/>
    <w:rsid w:val="003C6F47"/>
    <w:rsid w:val="003F1601"/>
    <w:rsid w:val="003F5EE2"/>
    <w:rsid w:val="003F7505"/>
    <w:rsid w:val="003F76C3"/>
    <w:rsid w:val="0041150C"/>
    <w:rsid w:val="0042397B"/>
    <w:rsid w:val="00425565"/>
    <w:rsid w:val="0042576D"/>
    <w:rsid w:val="004342AC"/>
    <w:rsid w:val="00441473"/>
    <w:rsid w:val="00447F61"/>
    <w:rsid w:val="0045191C"/>
    <w:rsid w:val="0045475D"/>
    <w:rsid w:val="00461DE6"/>
    <w:rsid w:val="00464884"/>
    <w:rsid w:val="00467F8C"/>
    <w:rsid w:val="00482924"/>
    <w:rsid w:val="004839B2"/>
    <w:rsid w:val="00492D5C"/>
    <w:rsid w:val="00494DB9"/>
    <w:rsid w:val="00494E1B"/>
    <w:rsid w:val="00495DEB"/>
    <w:rsid w:val="004A051D"/>
    <w:rsid w:val="004A1DBF"/>
    <w:rsid w:val="004A5C17"/>
    <w:rsid w:val="004B0ACA"/>
    <w:rsid w:val="004B463B"/>
    <w:rsid w:val="004B47D7"/>
    <w:rsid w:val="004C149B"/>
    <w:rsid w:val="004C5BA3"/>
    <w:rsid w:val="004D73BC"/>
    <w:rsid w:val="004E6951"/>
    <w:rsid w:val="004E7A9B"/>
    <w:rsid w:val="004F2826"/>
    <w:rsid w:val="00512131"/>
    <w:rsid w:val="00512AF1"/>
    <w:rsid w:val="00524DEC"/>
    <w:rsid w:val="005264FB"/>
    <w:rsid w:val="0052715B"/>
    <w:rsid w:val="005278F4"/>
    <w:rsid w:val="00533900"/>
    <w:rsid w:val="005364C8"/>
    <w:rsid w:val="00542BAF"/>
    <w:rsid w:val="0054338E"/>
    <w:rsid w:val="0054410D"/>
    <w:rsid w:val="00544A35"/>
    <w:rsid w:val="00545D15"/>
    <w:rsid w:val="0055182A"/>
    <w:rsid w:val="00557CAE"/>
    <w:rsid w:val="00563CA9"/>
    <w:rsid w:val="00567366"/>
    <w:rsid w:val="005767B3"/>
    <w:rsid w:val="005768E8"/>
    <w:rsid w:val="0058310B"/>
    <w:rsid w:val="005927C1"/>
    <w:rsid w:val="00596092"/>
    <w:rsid w:val="005B1C72"/>
    <w:rsid w:val="005B3255"/>
    <w:rsid w:val="005C6E3B"/>
    <w:rsid w:val="005D6790"/>
    <w:rsid w:val="005E034F"/>
    <w:rsid w:val="005E37D9"/>
    <w:rsid w:val="005F1E43"/>
    <w:rsid w:val="005F6558"/>
    <w:rsid w:val="0060174B"/>
    <w:rsid w:val="00605700"/>
    <w:rsid w:val="00605E3C"/>
    <w:rsid w:val="00610C41"/>
    <w:rsid w:val="00624FE8"/>
    <w:rsid w:val="00627C56"/>
    <w:rsid w:val="00633FA6"/>
    <w:rsid w:val="006368DD"/>
    <w:rsid w:val="00636937"/>
    <w:rsid w:val="0063695B"/>
    <w:rsid w:val="00637EBC"/>
    <w:rsid w:val="00640A5C"/>
    <w:rsid w:val="006429B3"/>
    <w:rsid w:val="006449FA"/>
    <w:rsid w:val="00646234"/>
    <w:rsid w:val="0065134F"/>
    <w:rsid w:val="00655038"/>
    <w:rsid w:val="006630E6"/>
    <w:rsid w:val="006718F8"/>
    <w:rsid w:val="00672FA8"/>
    <w:rsid w:val="00673ED2"/>
    <w:rsid w:val="00677644"/>
    <w:rsid w:val="0068565F"/>
    <w:rsid w:val="006B6341"/>
    <w:rsid w:val="006C4C41"/>
    <w:rsid w:val="006D49FE"/>
    <w:rsid w:val="006F2E51"/>
    <w:rsid w:val="006F5DDD"/>
    <w:rsid w:val="006F6474"/>
    <w:rsid w:val="00704BF5"/>
    <w:rsid w:val="0071550A"/>
    <w:rsid w:val="00746B56"/>
    <w:rsid w:val="00750172"/>
    <w:rsid w:val="00764237"/>
    <w:rsid w:val="00766231"/>
    <w:rsid w:val="00767D2A"/>
    <w:rsid w:val="007735C7"/>
    <w:rsid w:val="00774545"/>
    <w:rsid w:val="00776467"/>
    <w:rsid w:val="00777F54"/>
    <w:rsid w:val="00791CB9"/>
    <w:rsid w:val="00791EEA"/>
    <w:rsid w:val="007A1FAA"/>
    <w:rsid w:val="007A550F"/>
    <w:rsid w:val="007A5913"/>
    <w:rsid w:val="007A64A3"/>
    <w:rsid w:val="007B00C7"/>
    <w:rsid w:val="007B25EE"/>
    <w:rsid w:val="007B58F2"/>
    <w:rsid w:val="007C09C8"/>
    <w:rsid w:val="007D070A"/>
    <w:rsid w:val="007D1CE1"/>
    <w:rsid w:val="007D3685"/>
    <w:rsid w:val="007F12F6"/>
    <w:rsid w:val="007F5B5D"/>
    <w:rsid w:val="0080439C"/>
    <w:rsid w:val="008171C0"/>
    <w:rsid w:val="00826170"/>
    <w:rsid w:val="00826E94"/>
    <w:rsid w:val="0083227D"/>
    <w:rsid w:val="00834183"/>
    <w:rsid w:val="00844BFE"/>
    <w:rsid w:val="00846296"/>
    <w:rsid w:val="008502DC"/>
    <w:rsid w:val="00851F17"/>
    <w:rsid w:val="00853D14"/>
    <w:rsid w:val="00861787"/>
    <w:rsid w:val="00863B18"/>
    <w:rsid w:val="00877078"/>
    <w:rsid w:val="008814C9"/>
    <w:rsid w:val="008830B7"/>
    <w:rsid w:val="00883312"/>
    <w:rsid w:val="00883954"/>
    <w:rsid w:val="0089378D"/>
    <w:rsid w:val="008969AD"/>
    <w:rsid w:val="008A2A55"/>
    <w:rsid w:val="008A3E0D"/>
    <w:rsid w:val="008B4FDE"/>
    <w:rsid w:val="008C1A7E"/>
    <w:rsid w:val="008C63B9"/>
    <w:rsid w:val="008D3A7A"/>
    <w:rsid w:val="008D49D3"/>
    <w:rsid w:val="008D5862"/>
    <w:rsid w:val="008D7FE5"/>
    <w:rsid w:val="008F1168"/>
    <w:rsid w:val="008F7936"/>
    <w:rsid w:val="00916823"/>
    <w:rsid w:val="00917462"/>
    <w:rsid w:val="00917D8C"/>
    <w:rsid w:val="009237C3"/>
    <w:rsid w:val="00924DE6"/>
    <w:rsid w:val="00930BA3"/>
    <w:rsid w:val="00941A57"/>
    <w:rsid w:val="009438E1"/>
    <w:rsid w:val="00955FB1"/>
    <w:rsid w:val="00957F6E"/>
    <w:rsid w:val="00964F0D"/>
    <w:rsid w:val="009704EE"/>
    <w:rsid w:val="00973189"/>
    <w:rsid w:val="00975287"/>
    <w:rsid w:val="00975A4E"/>
    <w:rsid w:val="00980FF8"/>
    <w:rsid w:val="00992353"/>
    <w:rsid w:val="0099486A"/>
    <w:rsid w:val="009A00C1"/>
    <w:rsid w:val="009A197D"/>
    <w:rsid w:val="009A65DA"/>
    <w:rsid w:val="009A73AA"/>
    <w:rsid w:val="009A7414"/>
    <w:rsid w:val="009B1199"/>
    <w:rsid w:val="009B4398"/>
    <w:rsid w:val="009B734E"/>
    <w:rsid w:val="009B790D"/>
    <w:rsid w:val="009C59F3"/>
    <w:rsid w:val="009D10D3"/>
    <w:rsid w:val="009D6FB0"/>
    <w:rsid w:val="00A02EE0"/>
    <w:rsid w:val="00A03434"/>
    <w:rsid w:val="00A03478"/>
    <w:rsid w:val="00A03F4F"/>
    <w:rsid w:val="00A074A7"/>
    <w:rsid w:val="00A203A4"/>
    <w:rsid w:val="00A304DC"/>
    <w:rsid w:val="00A33D25"/>
    <w:rsid w:val="00A450CA"/>
    <w:rsid w:val="00A50FB8"/>
    <w:rsid w:val="00A56C93"/>
    <w:rsid w:val="00A6353C"/>
    <w:rsid w:val="00A6531F"/>
    <w:rsid w:val="00A727A6"/>
    <w:rsid w:val="00A824F8"/>
    <w:rsid w:val="00A85751"/>
    <w:rsid w:val="00A90787"/>
    <w:rsid w:val="00A94251"/>
    <w:rsid w:val="00A97160"/>
    <w:rsid w:val="00AA6B88"/>
    <w:rsid w:val="00AA7006"/>
    <w:rsid w:val="00AC21E9"/>
    <w:rsid w:val="00AD3D2C"/>
    <w:rsid w:val="00AE7B53"/>
    <w:rsid w:val="00B00847"/>
    <w:rsid w:val="00B038C9"/>
    <w:rsid w:val="00B17894"/>
    <w:rsid w:val="00B20683"/>
    <w:rsid w:val="00B21B25"/>
    <w:rsid w:val="00B23AF8"/>
    <w:rsid w:val="00B23DD8"/>
    <w:rsid w:val="00B35166"/>
    <w:rsid w:val="00B41B62"/>
    <w:rsid w:val="00B517FD"/>
    <w:rsid w:val="00B57858"/>
    <w:rsid w:val="00B63CD2"/>
    <w:rsid w:val="00B6683E"/>
    <w:rsid w:val="00B70EE3"/>
    <w:rsid w:val="00B71662"/>
    <w:rsid w:val="00B74027"/>
    <w:rsid w:val="00B754D1"/>
    <w:rsid w:val="00B87165"/>
    <w:rsid w:val="00B925C2"/>
    <w:rsid w:val="00BB3ADD"/>
    <w:rsid w:val="00BB6A4C"/>
    <w:rsid w:val="00BB709E"/>
    <w:rsid w:val="00BC41AE"/>
    <w:rsid w:val="00BC6FBA"/>
    <w:rsid w:val="00BD1368"/>
    <w:rsid w:val="00BD1677"/>
    <w:rsid w:val="00BD5174"/>
    <w:rsid w:val="00BE1402"/>
    <w:rsid w:val="00BE2C04"/>
    <w:rsid w:val="00BE602B"/>
    <w:rsid w:val="00C0011D"/>
    <w:rsid w:val="00C11A4E"/>
    <w:rsid w:val="00C246BA"/>
    <w:rsid w:val="00C24C5C"/>
    <w:rsid w:val="00C263E3"/>
    <w:rsid w:val="00C32BDC"/>
    <w:rsid w:val="00C33ACA"/>
    <w:rsid w:val="00C440FA"/>
    <w:rsid w:val="00C45E04"/>
    <w:rsid w:val="00C554EF"/>
    <w:rsid w:val="00C56295"/>
    <w:rsid w:val="00C73A01"/>
    <w:rsid w:val="00C74A19"/>
    <w:rsid w:val="00C753F5"/>
    <w:rsid w:val="00C774D7"/>
    <w:rsid w:val="00C805CA"/>
    <w:rsid w:val="00C909B5"/>
    <w:rsid w:val="00C92251"/>
    <w:rsid w:val="00CA0772"/>
    <w:rsid w:val="00CA712D"/>
    <w:rsid w:val="00CB2850"/>
    <w:rsid w:val="00CB41D9"/>
    <w:rsid w:val="00CB5F80"/>
    <w:rsid w:val="00CC3F34"/>
    <w:rsid w:val="00CE0AAD"/>
    <w:rsid w:val="00CE1906"/>
    <w:rsid w:val="00CE69E2"/>
    <w:rsid w:val="00CF0E02"/>
    <w:rsid w:val="00CF1DAA"/>
    <w:rsid w:val="00CF1DEA"/>
    <w:rsid w:val="00CF5C1A"/>
    <w:rsid w:val="00D0621C"/>
    <w:rsid w:val="00D070EC"/>
    <w:rsid w:val="00D14A94"/>
    <w:rsid w:val="00D16410"/>
    <w:rsid w:val="00D22E29"/>
    <w:rsid w:val="00D25306"/>
    <w:rsid w:val="00D32B57"/>
    <w:rsid w:val="00D33F7D"/>
    <w:rsid w:val="00D37196"/>
    <w:rsid w:val="00D45F69"/>
    <w:rsid w:val="00D53955"/>
    <w:rsid w:val="00D626AD"/>
    <w:rsid w:val="00D63CE1"/>
    <w:rsid w:val="00D66CF9"/>
    <w:rsid w:val="00D67102"/>
    <w:rsid w:val="00D7279B"/>
    <w:rsid w:val="00D72D05"/>
    <w:rsid w:val="00D74CE3"/>
    <w:rsid w:val="00D76B92"/>
    <w:rsid w:val="00D82144"/>
    <w:rsid w:val="00D90FEB"/>
    <w:rsid w:val="00D9702A"/>
    <w:rsid w:val="00DA510B"/>
    <w:rsid w:val="00DA54E2"/>
    <w:rsid w:val="00DB3EE2"/>
    <w:rsid w:val="00DC2378"/>
    <w:rsid w:val="00DC5C1A"/>
    <w:rsid w:val="00DC791D"/>
    <w:rsid w:val="00DD05A2"/>
    <w:rsid w:val="00DE006F"/>
    <w:rsid w:val="00DE1366"/>
    <w:rsid w:val="00DE15F0"/>
    <w:rsid w:val="00DE54F8"/>
    <w:rsid w:val="00DE6386"/>
    <w:rsid w:val="00DF232D"/>
    <w:rsid w:val="00DF42A5"/>
    <w:rsid w:val="00DF5B4A"/>
    <w:rsid w:val="00E00176"/>
    <w:rsid w:val="00E03F43"/>
    <w:rsid w:val="00E136E7"/>
    <w:rsid w:val="00E23EB0"/>
    <w:rsid w:val="00E30839"/>
    <w:rsid w:val="00E31B6F"/>
    <w:rsid w:val="00E41F49"/>
    <w:rsid w:val="00E55E8D"/>
    <w:rsid w:val="00E613EA"/>
    <w:rsid w:val="00E714DA"/>
    <w:rsid w:val="00E77D06"/>
    <w:rsid w:val="00E80E8D"/>
    <w:rsid w:val="00E858AA"/>
    <w:rsid w:val="00E9671B"/>
    <w:rsid w:val="00EA4D55"/>
    <w:rsid w:val="00EB63C1"/>
    <w:rsid w:val="00EC6BB0"/>
    <w:rsid w:val="00EC7606"/>
    <w:rsid w:val="00EC789B"/>
    <w:rsid w:val="00EC7EBE"/>
    <w:rsid w:val="00EE59CE"/>
    <w:rsid w:val="00EE6940"/>
    <w:rsid w:val="00EE72B6"/>
    <w:rsid w:val="00EF04D3"/>
    <w:rsid w:val="00F0197D"/>
    <w:rsid w:val="00F03E1D"/>
    <w:rsid w:val="00F04FC1"/>
    <w:rsid w:val="00F05125"/>
    <w:rsid w:val="00F37404"/>
    <w:rsid w:val="00F40EAC"/>
    <w:rsid w:val="00F446C2"/>
    <w:rsid w:val="00F519EC"/>
    <w:rsid w:val="00F64F17"/>
    <w:rsid w:val="00F65535"/>
    <w:rsid w:val="00F65568"/>
    <w:rsid w:val="00F65C3A"/>
    <w:rsid w:val="00F7125C"/>
    <w:rsid w:val="00F7252F"/>
    <w:rsid w:val="00F73900"/>
    <w:rsid w:val="00F816E1"/>
    <w:rsid w:val="00F81DB3"/>
    <w:rsid w:val="00F82018"/>
    <w:rsid w:val="00F95B6C"/>
    <w:rsid w:val="00F975E5"/>
    <w:rsid w:val="00FA63E3"/>
    <w:rsid w:val="00FB0A3B"/>
    <w:rsid w:val="00FC3E18"/>
    <w:rsid w:val="00FC5F4C"/>
    <w:rsid w:val="00FD3AE7"/>
    <w:rsid w:val="00FE10D9"/>
    <w:rsid w:val="00FE2644"/>
    <w:rsid w:val="00FF5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57DDF6C"/>
  <w15:chartTrackingRefBased/>
  <w15:docId w15:val="{729E4585-E7BE-4CE7-9470-722BB9776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ＭＳ 明朝" w:hAnsi="Century" w:cs="Arial"/>
        <w:color w:val="000000"/>
        <w:kern w:val="2"/>
        <w:sz w:val="21"/>
        <w:szCs w:val="21"/>
        <w:lang w:val="en-US" w:eastAsia="ja-JP" w:bidi="ar-SA"/>
      </w:rPr>
    </w:rPrDefault>
    <w:pPrDefault>
      <w:pPr>
        <w:spacing w:line="220" w:lineRule="exact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4E1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94E1B"/>
  </w:style>
  <w:style w:type="paragraph" w:styleId="a5">
    <w:name w:val="footer"/>
    <w:basedOn w:val="a"/>
    <w:link w:val="a6"/>
    <w:uiPriority w:val="99"/>
    <w:unhideWhenUsed/>
    <w:rsid w:val="00494E1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94E1B"/>
  </w:style>
  <w:style w:type="paragraph" w:styleId="a7">
    <w:name w:val="No Spacing"/>
    <w:qFormat/>
    <w:rsid w:val="005E37D9"/>
    <w:pPr>
      <w:spacing w:line="240" w:lineRule="auto"/>
    </w:pPr>
  </w:style>
  <w:style w:type="character" w:styleId="a8">
    <w:name w:val="Strong"/>
    <w:uiPriority w:val="22"/>
    <w:qFormat/>
    <w:rsid w:val="00C246BA"/>
    <w:rPr>
      <w:b/>
      <w:bCs/>
    </w:rPr>
  </w:style>
  <w:style w:type="paragraph" w:customStyle="1" w:styleId="affiliation">
    <w:name w:val="affiliation"/>
    <w:basedOn w:val="a"/>
    <w:next w:val="a"/>
    <w:rsid w:val="00C246BA"/>
    <w:pPr>
      <w:widowControl w:val="0"/>
      <w:spacing w:before="120" w:line="240" w:lineRule="auto"/>
      <w:jc w:val="both"/>
    </w:pPr>
    <w:rPr>
      <w:rFonts w:ascii="Times New Roman" w:hAnsi="Times New Roman" w:cs="Times New Roman"/>
      <w:i/>
      <w:kern w:val="0"/>
      <w:sz w:val="22"/>
      <w:lang w:val="en-GB"/>
    </w:rPr>
  </w:style>
  <w:style w:type="paragraph" w:customStyle="1" w:styleId="email">
    <w:name w:val="email"/>
    <w:basedOn w:val="a"/>
    <w:next w:val="a"/>
    <w:rsid w:val="00C246BA"/>
    <w:pPr>
      <w:widowControl w:val="0"/>
      <w:spacing w:before="120" w:line="240" w:lineRule="auto"/>
      <w:jc w:val="both"/>
    </w:pPr>
    <w:rPr>
      <w:rFonts w:ascii="Times New Roman" w:hAnsi="Times New Roman" w:cs="Times New Roman"/>
      <w:kern w:val="0"/>
      <w:sz w:val="20"/>
      <w:lang w:val="en-GB"/>
    </w:rPr>
  </w:style>
  <w:style w:type="paragraph" w:styleId="a9">
    <w:name w:val="Balloon Text"/>
    <w:basedOn w:val="a"/>
    <w:link w:val="aa"/>
    <w:uiPriority w:val="99"/>
    <w:semiHidden/>
    <w:unhideWhenUsed/>
    <w:rsid w:val="005264FB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5264FB"/>
    <w:rPr>
      <w:rFonts w:asciiTheme="majorHAnsi" w:eastAsiaTheme="majorEastAsia" w:hAnsiTheme="majorHAnsi" w:cstheme="majorBidi"/>
      <w:sz w:val="18"/>
      <w:szCs w:val="18"/>
    </w:rPr>
  </w:style>
  <w:style w:type="character" w:customStyle="1" w:styleId="highlight">
    <w:name w:val="highlight"/>
    <w:basedOn w:val="a0"/>
    <w:rsid w:val="00464884"/>
  </w:style>
  <w:style w:type="character" w:styleId="ab">
    <w:name w:val="Hyperlink"/>
    <w:basedOn w:val="a0"/>
    <w:uiPriority w:val="99"/>
    <w:unhideWhenUsed/>
    <w:rsid w:val="003114C5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3114C5"/>
    <w:rPr>
      <w:color w:val="605E5C"/>
      <w:shd w:val="clear" w:color="auto" w:fill="E1DFDD"/>
    </w:rPr>
  </w:style>
  <w:style w:type="character" w:customStyle="1" w:styleId="orcid-id-https2">
    <w:name w:val="orcid-id-https2"/>
    <w:basedOn w:val="a0"/>
    <w:rsid w:val="003114C5"/>
    <w:rPr>
      <w:sz w:val="18"/>
    </w:rPr>
  </w:style>
  <w:style w:type="paragraph" w:styleId="ac">
    <w:name w:val="List Paragraph"/>
    <w:basedOn w:val="a"/>
    <w:uiPriority w:val="34"/>
    <w:qFormat/>
    <w:rsid w:val="00980FF8"/>
    <w:pPr>
      <w:ind w:leftChars="400" w:left="840"/>
    </w:pPr>
  </w:style>
  <w:style w:type="character" w:styleId="ad">
    <w:name w:val="Subtle Emphasis"/>
    <w:basedOn w:val="a0"/>
    <w:uiPriority w:val="19"/>
    <w:qFormat/>
    <w:rsid w:val="00FC3E18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2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46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0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8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6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2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8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9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3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2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1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72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3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6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9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2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5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1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8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4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4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3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3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5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56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9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4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0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2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8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5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5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4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9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3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4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9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0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9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0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16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4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2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7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9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4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4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9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7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3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1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1337D8-D1BD-43C8-A89F-34DA6AC689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0</Words>
  <Characters>1197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</dc:creator>
  <cp:keywords/>
  <dc:description/>
  <cp:lastModifiedBy>oshio</cp:lastModifiedBy>
  <cp:revision>3</cp:revision>
  <cp:lastPrinted>2022-07-22T09:11:00Z</cp:lastPrinted>
  <dcterms:created xsi:type="dcterms:W3CDTF">2023-09-07T07:51:00Z</dcterms:created>
  <dcterms:modified xsi:type="dcterms:W3CDTF">2023-09-07T07:54:00Z</dcterms:modified>
</cp:coreProperties>
</file>